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1419F" w14:textId="2B9CD643" w:rsidR="001B31A6" w:rsidRPr="00F078D9" w:rsidRDefault="00633B43">
      <w:pPr>
        <w:rPr>
          <w:rFonts w:ascii="Times New Roman" w:hAnsi="Times New Roman" w:cs="Times New Roman"/>
        </w:rPr>
      </w:pPr>
      <w:r w:rsidRPr="00F078D9">
        <w:rPr>
          <w:rFonts w:ascii="Times New Roman" w:hAnsi="Times New Roman" w:cs="Times New Roman"/>
          <w:b/>
          <w:bCs/>
        </w:rPr>
        <w:t>Supplementary Table 1</w:t>
      </w:r>
      <w:r w:rsidRPr="00F078D9">
        <w:rPr>
          <w:rFonts w:ascii="Times New Roman" w:hAnsi="Times New Roman" w:cs="Times New Roman"/>
        </w:rPr>
        <w:t>. Cost, utility, and the Markov state-transition model</w:t>
      </w:r>
    </w:p>
    <w:tbl>
      <w:tblPr>
        <w:tblStyle w:val="a3"/>
        <w:tblW w:w="13948" w:type="dxa"/>
        <w:tblLook w:val="04A0" w:firstRow="1" w:lastRow="0" w:firstColumn="1" w:lastColumn="0" w:noHBand="0" w:noVBand="1"/>
      </w:tblPr>
      <w:tblGrid>
        <w:gridCol w:w="2261"/>
        <w:gridCol w:w="4883"/>
        <w:gridCol w:w="2367"/>
        <w:gridCol w:w="4437"/>
      </w:tblGrid>
      <w:tr w:rsidR="001B31A6" w:rsidRPr="00F078D9" w14:paraId="3B39FCBD" w14:textId="77777777" w:rsidTr="3212BBE1">
        <w:tc>
          <w:tcPr>
            <w:tcW w:w="7144" w:type="dxa"/>
            <w:gridSpan w:val="2"/>
          </w:tcPr>
          <w:p w14:paraId="5ACD7C7F" w14:textId="4C3A0650" w:rsidR="001B31A6" w:rsidRPr="00F078D9" w:rsidRDefault="001B31A6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pulation </w:t>
            </w:r>
            <w:proofErr w:type="gramStart"/>
            <w:r w:rsidRPr="00F078D9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proofErr w:type="gramEnd"/>
            <w:r w:rsidRPr="00F078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perative Treatment</w:t>
            </w:r>
          </w:p>
        </w:tc>
        <w:tc>
          <w:tcPr>
            <w:tcW w:w="6804" w:type="dxa"/>
            <w:gridSpan w:val="2"/>
          </w:tcPr>
          <w:p w14:paraId="38B2B797" w14:textId="38583959" w:rsidR="001B31A6" w:rsidRPr="00F078D9" w:rsidRDefault="001B31A6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eastAsia="Times New Roman" w:hAnsi="Times New Roman" w:cs="Times New Roman"/>
                <w:b/>
                <w:color w:val="000000"/>
              </w:rPr>
              <w:t>Population A Nonoperative Treatment</w:t>
            </w:r>
          </w:p>
        </w:tc>
      </w:tr>
      <w:tr w:rsidR="001B31A6" w:rsidRPr="00F078D9" w14:paraId="08FBB401" w14:textId="77777777" w:rsidTr="3212BBE1">
        <w:tc>
          <w:tcPr>
            <w:tcW w:w="7144" w:type="dxa"/>
            <w:gridSpan w:val="2"/>
          </w:tcPr>
          <w:p w14:paraId="6B4B00FE" w14:textId="62C29859" w:rsidR="001B31A6" w:rsidRPr="00385E99" w:rsidRDefault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Complication: 51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2</w:t>
            </w:r>
          </w:p>
          <w:p w14:paraId="33A344B2" w14:textId="29C4BE7D" w:rsidR="00AC2B48" w:rsidRPr="00385E99" w:rsidRDefault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SSI: 5.1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14</w:t>
            </w:r>
          </w:p>
          <w:p w14:paraId="7292A610" w14:textId="2E4C4077" w:rsidR="00AC2B48" w:rsidRPr="00F078D9" w:rsidRDefault="00AC2B48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 xml:space="preserve">  Other: 94.9%</w:t>
            </w:r>
          </w:p>
          <w:p w14:paraId="0803DE9C" w14:textId="10D1DDE9" w:rsidR="00AC2B48" w:rsidRPr="00385E99" w:rsidRDefault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Mort: 3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2</w:t>
            </w:r>
          </w:p>
          <w:p w14:paraId="24493B11" w14:textId="11FB14B1" w:rsidR="00AC2B48" w:rsidRPr="00385E99" w:rsidRDefault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Revision Surgery: 15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17</w:t>
            </w:r>
          </w:p>
          <w:p w14:paraId="3890540F" w14:textId="43E3488E" w:rsidR="00AC2B48" w:rsidRPr="00385E99" w:rsidRDefault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No complication: 8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2</w:t>
            </w:r>
          </w:p>
          <w:p w14:paraId="11BBAE6B" w14:textId="7F38D6BE" w:rsidR="00AC2B48" w:rsidRPr="00385E99" w:rsidRDefault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SSI: 11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0</w:t>
            </w:r>
          </w:p>
          <w:p w14:paraId="6863C15A" w14:textId="36628114" w:rsidR="00AC2B48" w:rsidRPr="00385E99" w:rsidRDefault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Other: 11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6804" w:type="dxa"/>
            <w:gridSpan w:val="2"/>
          </w:tcPr>
          <w:p w14:paraId="0526E316" w14:textId="61A6A405" w:rsidR="00AC2B48" w:rsidRPr="00385E99" w:rsidRDefault="00AC2B48" w:rsidP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Complication: 6.9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3</w:t>
            </w:r>
          </w:p>
          <w:p w14:paraId="3FE27BE7" w14:textId="6D87165D" w:rsidR="00AC2B48" w:rsidRPr="00385E99" w:rsidRDefault="00AC2B48" w:rsidP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VF: 3.6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7</w:t>
            </w:r>
          </w:p>
          <w:p w14:paraId="6EB811E3" w14:textId="582D0A19" w:rsidR="00AC2B48" w:rsidRPr="00F078D9" w:rsidRDefault="00AC2B48" w:rsidP="00AC2B48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 xml:space="preserve">  Other: 96.4%</w:t>
            </w:r>
          </w:p>
          <w:p w14:paraId="26932634" w14:textId="333F9A77" w:rsidR="00AC2B48" w:rsidRPr="00F078D9" w:rsidRDefault="00AC2B48" w:rsidP="00AC2B48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>Mort: 2.5%**</w:t>
            </w:r>
          </w:p>
          <w:p w14:paraId="762D72BA" w14:textId="5C793FC1" w:rsidR="00AC2B48" w:rsidRPr="00385E99" w:rsidRDefault="001A68E0" w:rsidP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Primary</w:t>
            </w:r>
            <w:r w:rsidR="00AC2B48" w:rsidRPr="00F078D9">
              <w:rPr>
                <w:rFonts w:ascii="Times New Roman" w:hAnsi="Times New Roman" w:cs="Times New Roman"/>
              </w:rPr>
              <w:t xml:space="preserve"> Surgery: </w:t>
            </w:r>
            <w:r w:rsidR="00970669" w:rsidRPr="00F078D9">
              <w:rPr>
                <w:rFonts w:ascii="Times New Roman" w:hAnsi="Times New Roman" w:cs="Times New Roman"/>
              </w:rPr>
              <w:t>30</w:t>
            </w:r>
            <w:r w:rsidR="00AC2B48" w:rsidRPr="00F078D9">
              <w:rPr>
                <w:rFonts w:ascii="Times New Roman" w:hAnsi="Times New Roman" w:cs="Times New Roman"/>
              </w:rPr>
              <w:t>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17</w:t>
            </w:r>
          </w:p>
          <w:p w14:paraId="4897419B" w14:textId="6279852F" w:rsidR="00AC2B48" w:rsidRPr="00385E99" w:rsidRDefault="00AC2B48" w:rsidP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No complication: </w:t>
            </w:r>
            <w:r w:rsidR="001A68E0" w:rsidRPr="00F078D9">
              <w:rPr>
                <w:rFonts w:ascii="Times New Roman" w:hAnsi="Times New Roman" w:cs="Times New Roman"/>
              </w:rPr>
              <w:t>0.</w:t>
            </w:r>
            <w:r w:rsidRPr="00F078D9">
              <w:rPr>
                <w:rFonts w:ascii="Times New Roman" w:hAnsi="Times New Roman" w:cs="Times New Roman"/>
              </w:rPr>
              <w:t>8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4</w:t>
            </w:r>
          </w:p>
          <w:p w14:paraId="6DBCB0D8" w14:textId="0A61FB0C" w:rsidR="00AC2B48" w:rsidRPr="00385E99" w:rsidRDefault="00AC2B48" w:rsidP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</w:t>
            </w:r>
            <w:r w:rsidR="001A68E0" w:rsidRPr="00F078D9">
              <w:rPr>
                <w:rFonts w:ascii="Times New Roman" w:hAnsi="Times New Roman" w:cs="Times New Roman"/>
              </w:rPr>
              <w:t>VF</w:t>
            </w:r>
            <w:r w:rsidRPr="00F078D9">
              <w:rPr>
                <w:rFonts w:ascii="Times New Roman" w:hAnsi="Times New Roman" w:cs="Times New Roman"/>
              </w:rPr>
              <w:t>:</w:t>
            </w:r>
            <w:r w:rsidR="001A68E0" w:rsidRPr="00F078D9">
              <w:rPr>
                <w:rFonts w:ascii="Times New Roman" w:hAnsi="Times New Roman" w:cs="Times New Roman"/>
              </w:rPr>
              <w:t xml:space="preserve"> 4.8</w:t>
            </w:r>
            <w:r w:rsidRPr="00F078D9">
              <w:rPr>
                <w:rFonts w:ascii="Times New Roman" w:hAnsi="Times New Roman" w:cs="Times New Roman"/>
              </w:rPr>
              <w:t>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5</w:t>
            </w:r>
          </w:p>
          <w:p w14:paraId="7ACF97B3" w14:textId="0FCED796" w:rsidR="001B31A6" w:rsidRPr="00385E99" w:rsidRDefault="00AC2B48" w:rsidP="00AC2B48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Other: 11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</w:tr>
      <w:tr w:rsidR="001B31A6" w:rsidRPr="00F078D9" w14:paraId="302BCC80" w14:textId="77777777" w:rsidTr="3212BBE1">
        <w:tc>
          <w:tcPr>
            <w:tcW w:w="7144" w:type="dxa"/>
            <w:gridSpan w:val="2"/>
            <w:vAlign w:val="center"/>
          </w:tcPr>
          <w:p w14:paraId="0344C1C8" w14:textId="03631DFC" w:rsidR="001B31A6" w:rsidRPr="00F078D9" w:rsidRDefault="001B31A6" w:rsidP="001B31A6">
            <w:pPr>
              <w:rPr>
                <w:rFonts w:ascii="Times New Roman" w:hAnsi="Times New Roman" w:cs="Times New Roman"/>
                <w:iCs/>
              </w:rPr>
            </w:pPr>
            <w:r w:rsidRPr="00F078D9">
              <w:rPr>
                <w:rFonts w:ascii="Times New Roman" w:eastAsia="Times New Roman" w:hAnsi="Times New Roman" w:cs="Times New Roman"/>
                <w:iCs/>
                <w:color w:val="000000"/>
              </w:rPr>
              <w:t>Transition Probabilities</w:t>
            </w:r>
          </w:p>
        </w:tc>
        <w:tc>
          <w:tcPr>
            <w:tcW w:w="6804" w:type="dxa"/>
            <w:gridSpan w:val="2"/>
            <w:vAlign w:val="center"/>
          </w:tcPr>
          <w:p w14:paraId="24281148" w14:textId="5E3A3B14" w:rsidR="001B31A6" w:rsidRPr="00F078D9" w:rsidRDefault="001B31A6" w:rsidP="001B31A6">
            <w:pPr>
              <w:rPr>
                <w:rFonts w:ascii="Times New Roman" w:hAnsi="Times New Roman" w:cs="Times New Roman"/>
                <w:iCs/>
              </w:rPr>
            </w:pPr>
            <w:r w:rsidRPr="00F078D9">
              <w:rPr>
                <w:rFonts w:ascii="Times New Roman" w:eastAsia="Times New Roman" w:hAnsi="Times New Roman" w:cs="Times New Roman"/>
                <w:iCs/>
                <w:color w:val="000000"/>
              </w:rPr>
              <w:t>Transition Probabilities</w:t>
            </w:r>
          </w:p>
        </w:tc>
      </w:tr>
      <w:tr w:rsidR="001B31A6" w:rsidRPr="00F078D9" w14:paraId="77C206C4" w14:textId="77777777" w:rsidTr="003A6105">
        <w:tc>
          <w:tcPr>
            <w:tcW w:w="2261" w:type="dxa"/>
          </w:tcPr>
          <w:p w14:paraId="4E5B93DE" w14:textId="7E7A7BA5" w:rsidR="00B2549B" w:rsidRPr="00385E99" w:rsidRDefault="00B2549B" w:rsidP="00B2549B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First month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16, 19</w:t>
            </w:r>
          </w:p>
          <w:p w14:paraId="2A448F3B" w14:textId="77777777" w:rsidR="00B2549B" w:rsidRPr="00F078D9" w:rsidRDefault="00B2549B" w:rsidP="00B2549B">
            <w:pPr>
              <w:rPr>
                <w:rFonts w:ascii="Times New Roman" w:hAnsi="Times New Roman" w:cs="Times New Roman"/>
              </w:rPr>
            </w:pPr>
          </w:p>
          <w:p w14:paraId="1B512012" w14:textId="23378D46" w:rsidR="001B31A6" w:rsidRPr="00F078D9" w:rsidRDefault="00D70F28" w:rsidP="00B2549B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7.8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44.7%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27.5%</m:t>
                      </m:r>
                    </m:e>
                  </m:mr>
                </m:m>
              </m:oMath>
            </m:oMathPara>
          </w:p>
        </w:tc>
        <w:tc>
          <w:tcPr>
            <w:tcW w:w="4883" w:type="dxa"/>
          </w:tcPr>
          <w:p w14:paraId="21297E6F" w14:textId="02071954" w:rsidR="001B31A6" w:rsidRPr="00385E99" w:rsidRDefault="001A68E0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Each Addition Month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19</w:t>
            </w:r>
          </w:p>
          <w:p w14:paraId="124816A7" w14:textId="795F993B" w:rsidR="001A68E0" w:rsidRPr="00F078D9" w:rsidRDefault="00D70F28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4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Mort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97.1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.9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--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.8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4.8%*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94.1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1.1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6.5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--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8.6%*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91.4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1.9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%</m:t>
                      </m:r>
                      <m:r>
                        <w:rPr>
                          <w:rFonts w:ascii="Cambria Math" w:eastAsia="Cambria Math" w:hAnsi="Cambria Math" w:cs="Times New Roman"/>
                        </w:rPr>
                        <m:t>***</m:t>
                      </m:r>
                    </m:e>
                  </m:mr>
                </m:m>
              </m:oMath>
            </m:oMathPara>
          </w:p>
        </w:tc>
        <w:tc>
          <w:tcPr>
            <w:tcW w:w="2367" w:type="dxa"/>
          </w:tcPr>
          <w:p w14:paraId="31BEDAFE" w14:textId="036A2836" w:rsidR="00B2549B" w:rsidRPr="00385E99" w:rsidRDefault="00B2549B" w:rsidP="00B2549B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First month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16, 19</w:t>
            </w:r>
          </w:p>
          <w:p w14:paraId="1E11F3B3" w14:textId="77777777" w:rsidR="00B2549B" w:rsidRPr="00F078D9" w:rsidRDefault="00B2549B">
            <w:pPr>
              <w:rPr>
                <w:rFonts w:ascii="Times New Roman" w:hAnsi="Times New Roman" w:cs="Times New Roman"/>
              </w:rPr>
            </w:pPr>
          </w:p>
          <w:p w14:paraId="7299BC69" w14:textId="3807CB60" w:rsidR="001B31A6" w:rsidRPr="00F078D9" w:rsidRDefault="00D70F28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39.7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28.7%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31.6%</m:t>
                      </m:r>
                    </m:e>
                  </m:mr>
                </m:m>
              </m:oMath>
            </m:oMathPara>
          </w:p>
        </w:tc>
        <w:tc>
          <w:tcPr>
            <w:tcW w:w="4437" w:type="dxa"/>
          </w:tcPr>
          <w:p w14:paraId="71A466EF" w14:textId="39B758AF" w:rsidR="001A68E0" w:rsidRPr="00385E99" w:rsidRDefault="001A68E0" w:rsidP="001A68E0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Each Addition Month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19</w:t>
            </w:r>
          </w:p>
          <w:p w14:paraId="0EDE0DBF" w14:textId="5795933D" w:rsidR="001B31A6" w:rsidRPr="00F078D9" w:rsidRDefault="00D70F28" w:rsidP="001A68E0">
            <w:pPr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mcs>
                      <m:mc>
                        <m:mcPr>
                          <m:count m:val="4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Mort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97.6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1.8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0.6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.8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1.2%*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96.9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1.9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6.5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--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--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100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1.9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%</m:t>
                      </m:r>
                      <m:r>
                        <w:rPr>
                          <w:rFonts w:ascii="Cambria Math" w:eastAsia="Cambria Math" w:hAnsi="Cambria Math" w:cs="Times New Roman"/>
                        </w:rPr>
                        <m:t>***</m:t>
                      </m:r>
                    </m:e>
                  </m:mr>
                </m:m>
              </m:oMath>
            </m:oMathPara>
          </w:p>
        </w:tc>
      </w:tr>
      <w:tr w:rsidR="00970669" w:rsidRPr="00F078D9" w14:paraId="7E449740" w14:textId="77777777" w:rsidTr="3212BBE1">
        <w:tc>
          <w:tcPr>
            <w:tcW w:w="7144" w:type="dxa"/>
            <w:gridSpan w:val="2"/>
          </w:tcPr>
          <w:p w14:paraId="29ADEA55" w14:textId="68856E20" w:rsidR="00970669" w:rsidRPr="00F078D9" w:rsidRDefault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eastAsia="Times New Roman" w:hAnsi="Times New Roman" w:cs="Times New Roman"/>
                <w:b/>
                <w:color w:val="000000"/>
              </w:rPr>
              <w:t>Population B Operative Treatment</w:t>
            </w:r>
          </w:p>
        </w:tc>
        <w:tc>
          <w:tcPr>
            <w:tcW w:w="6804" w:type="dxa"/>
            <w:gridSpan w:val="2"/>
          </w:tcPr>
          <w:p w14:paraId="741C570E" w14:textId="5518ED66" w:rsidR="00970669" w:rsidRPr="00F078D9" w:rsidRDefault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eastAsia="Times New Roman" w:hAnsi="Times New Roman" w:cs="Times New Roman"/>
                <w:b/>
                <w:color w:val="000000"/>
              </w:rPr>
              <w:t>Population B Nonoperative Treatment</w:t>
            </w:r>
          </w:p>
        </w:tc>
      </w:tr>
      <w:tr w:rsidR="00AC2B48" w:rsidRPr="00F078D9" w14:paraId="7B7BAB27" w14:textId="77777777" w:rsidTr="3212BBE1">
        <w:tc>
          <w:tcPr>
            <w:tcW w:w="7144" w:type="dxa"/>
            <w:gridSpan w:val="2"/>
          </w:tcPr>
          <w:p w14:paraId="6DE2C429" w14:textId="041D69DF" w:rsidR="00970669" w:rsidRPr="00385E99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Complication: 51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2</w:t>
            </w:r>
          </w:p>
          <w:p w14:paraId="2F8C4970" w14:textId="2CD73BD5" w:rsidR="00970669" w:rsidRPr="00385E99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SSI: 5.1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14</w:t>
            </w:r>
          </w:p>
          <w:p w14:paraId="33EA20EF" w14:textId="77777777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 xml:space="preserve">  Other: 94.9%</w:t>
            </w:r>
          </w:p>
          <w:p w14:paraId="37FE4319" w14:textId="11FB43CE" w:rsidR="00970669" w:rsidRPr="00385E99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Mort: 3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2</w:t>
            </w:r>
          </w:p>
          <w:p w14:paraId="3060DA7E" w14:textId="65BC5196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>Revision Surgery: 15%</w:t>
            </w:r>
          </w:p>
          <w:p w14:paraId="0EAAE766" w14:textId="75346F61" w:rsidR="00970669" w:rsidRPr="00385E99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No complication: 8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2</w:t>
            </w:r>
          </w:p>
          <w:p w14:paraId="4D7BDC71" w14:textId="2F453CCF" w:rsidR="00970669" w:rsidRPr="00385E99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SSI: 11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0</w:t>
            </w:r>
          </w:p>
          <w:p w14:paraId="3C82E45B" w14:textId="75808AE6" w:rsidR="00AC2B48" w:rsidRPr="00385E99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lastRenderedPageBreak/>
              <w:t xml:space="preserve">  Other: 11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6804" w:type="dxa"/>
            <w:gridSpan w:val="2"/>
          </w:tcPr>
          <w:p w14:paraId="2FE00E90" w14:textId="5AB82D40" w:rsidR="00970669" w:rsidRPr="00385E99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lastRenderedPageBreak/>
              <w:t>Complication: 6.9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3</w:t>
            </w:r>
          </w:p>
          <w:p w14:paraId="419B82CE" w14:textId="774D67B8" w:rsidR="00970669" w:rsidRPr="00385E99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VF: 3.6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7</w:t>
            </w:r>
          </w:p>
          <w:p w14:paraId="05F5E02C" w14:textId="77777777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 xml:space="preserve">  Other: 96.4%</w:t>
            </w:r>
          </w:p>
          <w:p w14:paraId="44A5A877" w14:textId="77777777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>Mort: 2.5%**</w:t>
            </w:r>
          </w:p>
          <w:p w14:paraId="223CA4B7" w14:textId="0ECA57A3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>Primary Surgery: 30%</w:t>
            </w:r>
          </w:p>
          <w:p w14:paraId="0B87BEE6" w14:textId="6F49981B" w:rsidR="00970669" w:rsidRPr="00385E99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No complication: 0.8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4</w:t>
            </w:r>
          </w:p>
          <w:p w14:paraId="71B33CCB" w14:textId="34EC7466" w:rsidR="00970669" w:rsidRPr="00385E99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VF: 4.8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5</w:t>
            </w:r>
          </w:p>
          <w:p w14:paraId="20ABD79F" w14:textId="725369D8" w:rsidR="00AC2B48" w:rsidRPr="00385E99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lastRenderedPageBreak/>
              <w:t xml:space="preserve">  Other: 11%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</w:tr>
      <w:tr w:rsidR="00970669" w:rsidRPr="00F078D9" w14:paraId="67415D9F" w14:textId="77777777" w:rsidTr="3212BBE1">
        <w:tc>
          <w:tcPr>
            <w:tcW w:w="7144" w:type="dxa"/>
            <w:gridSpan w:val="2"/>
            <w:vAlign w:val="center"/>
          </w:tcPr>
          <w:p w14:paraId="0FEC30D6" w14:textId="41FA0CD4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eastAsia="Times New Roman" w:hAnsi="Times New Roman" w:cs="Times New Roman"/>
                <w:iCs/>
                <w:color w:val="000000"/>
              </w:rPr>
              <w:lastRenderedPageBreak/>
              <w:t>Transition Probabilities</w:t>
            </w:r>
          </w:p>
        </w:tc>
        <w:tc>
          <w:tcPr>
            <w:tcW w:w="6804" w:type="dxa"/>
            <w:gridSpan w:val="2"/>
            <w:vAlign w:val="center"/>
          </w:tcPr>
          <w:p w14:paraId="4FB4D44D" w14:textId="30CB06B2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eastAsia="Times New Roman" w:hAnsi="Times New Roman" w:cs="Times New Roman"/>
                <w:iCs/>
                <w:color w:val="000000"/>
              </w:rPr>
              <w:t>Transition Probabilities</w:t>
            </w:r>
          </w:p>
        </w:tc>
      </w:tr>
      <w:tr w:rsidR="00970669" w:rsidRPr="00F078D9" w14:paraId="3A6DC070" w14:textId="77777777" w:rsidTr="003A6105">
        <w:tc>
          <w:tcPr>
            <w:tcW w:w="2261" w:type="dxa"/>
          </w:tcPr>
          <w:p w14:paraId="0B7815C2" w14:textId="02D5299D" w:rsidR="00B2549B" w:rsidRPr="00385E99" w:rsidRDefault="00B2549B" w:rsidP="00B2549B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First month</w:t>
            </w:r>
            <w:r w:rsidR="00385E99">
              <w:rPr>
                <w:rFonts w:ascii="Times New Roman" w:hAnsi="Times New Roman" w:cs="Times New Roman"/>
                <w:vertAlign w:val="superscript"/>
              </w:rPr>
              <w:t>16, 19</w:t>
            </w:r>
          </w:p>
          <w:p w14:paraId="5488497D" w14:textId="77777777" w:rsidR="00B2549B" w:rsidRPr="00F078D9" w:rsidRDefault="00B2549B" w:rsidP="00970669">
            <w:pPr>
              <w:rPr>
                <w:rFonts w:ascii="Times New Roman" w:hAnsi="Times New Roman" w:cs="Times New Roman"/>
              </w:rPr>
            </w:pPr>
          </w:p>
          <w:p w14:paraId="7EE6C8FD" w14:textId="7A1D63BD" w:rsidR="00970669" w:rsidRPr="00F078D9" w:rsidRDefault="00D70F28" w:rsidP="00970669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7.8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44.7%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27.5%</m:t>
                      </m:r>
                    </m:e>
                  </m:mr>
                </m:m>
              </m:oMath>
            </m:oMathPara>
          </w:p>
        </w:tc>
        <w:tc>
          <w:tcPr>
            <w:tcW w:w="4883" w:type="dxa"/>
          </w:tcPr>
          <w:p w14:paraId="25DDA044" w14:textId="0BE4D12C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Each Addition Month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19</w:t>
            </w:r>
          </w:p>
          <w:p w14:paraId="76B99D6C" w14:textId="425A2333" w:rsidR="00970669" w:rsidRPr="00F078D9" w:rsidRDefault="00D70F28" w:rsidP="00970669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4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Mort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97.1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.9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--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.8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4.8%*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94.1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1.1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6.5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--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8.6%*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91.4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1.9***</m:t>
                      </m:r>
                    </m:e>
                  </m:mr>
                </m:m>
              </m:oMath>
            </m:oMathPara>
          </w:p>
        </w:tc>
        <w:tc>
          <w:tcPr>
            <w:tcW w:w="2367" w:type="dxa"/>
          </w:tcPr>
          <w:p w14:paraId="1E6F6B9F" w14:textId="665ABBF5" w:rsidR="00B2549B" w:rsidRPr="00F70513" w:rsidRDefault="00B2549B" w:rsidP="00B2549B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First month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16, 19</w:t>
            </w:r>
          </w:p>
          <w:p w14:paraId="241D987B" w14:textId="77777777" w:rsidR="00B2549B" w:rsidRPr="00F078D9" w:rsidRDefault="00B2549B" w:rsidP="00970669">
            <w:pPr>
              <w:rPr>
                <w:rFonts w:ascii="Times New Roman" w:hAnsi="Times New Roman" w:cs="Times New Roman"/>
              </w:rPr>
            </w:pPr>
          </w:p>
          <w:p w14:paraId="49D940D4" w14:textId="01E40843" w:rsidR="00970669" w:rsidRPr="00F078D9" w:rsidRDefault="00D70F28" w:rsidP="00970669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39.7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28.7%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31.6%</m:t>
                      </m:r>
                    </m:e>
                  </m:mr>
                </m:m>
              </m:oMath>
            </m:oMathPara>
          </w:p>
        </w:tc>
        <w:tc>
          <w:tcPr>
            <w:tcW w:w="4437" w:type="dxa"/>
          </w:tcPr>
          <w:p w14:paraId="170534D8" w14:textId="5CEE1739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Each Addition Month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19</w:t>
            </w:r>
          </w:p>
          <w:p w14:paraId="2E98E3F3" w14:textId="3DC909BA" w:rsidR="00970669" w:rsidRPr="00F078D9" w:rsidRDefault="00D70F28" w:rsidP="00970669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4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Mort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97.6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1.8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0.6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.8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1.2%*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96.9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1.9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6.5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--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--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100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1.9***</m:t>
                      </m:r>
                    </m:e>
                  </m:mr>
                </m:m>
              </m:oMath>
            </m:oMathPara>
          </w:p>
        </w:tc>
      </w:tr>
      <w:tr w:rsidR="00970669" w:rsidRPr="00F078D9" w14:paraId="70722904" w14:textId="77777777" w:rsidTr="3212BBE1">
        <w:tc>
          <w:tcPr>
            <w:tcW w:w="7144" w:type="dxa"/>
            <w:gridSpan w:val="2"/>
          </w:tcPr>
          <w:p w14:paraId="4BF5219B" w14:textId="2CD1C33D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eastAsia="Times New Roman" w:hAnsi="Times New Roman" w:cs="Times New Roman"/>
                <w:b/>
                <w:color w:val="000000"/>
              </w:rPr>
              <w:t>Population C Operative Treatment</w:t>
            </w:r>
          </w:p>
        </w:tc>
        <w:tc>
          <w:tcPr>
            <w:tcW w:w="6804" w:type="dxa"/>
            <w:gridSpan w:val="2"/>
          </w:tcPr>
          <w:p w14:paraId="0C674296" w14:textId="5569C0DE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eastAsia="Times New Roman" w:hAnsi="Times New Roman" w:cs="Times New Roman"/>
                <w:b/>
                <w:color w:val="000000"/>
              </w:rPr>
              <w:t>Population C Nonoperative Treatment</w:t>
            </w:r>
          </w:p>
        </w:tc>
      </w:tr>
      <w:tr w:rsidR="00970669" w:rsidRPr="00F078D9" w14:paraId="648CBE5D" w14:textId="77777777" w:rsidTr="3212BBE1">
        <w:tc>
          <w:tcPr>
            <w:tcW w:w="7144" w:type="dxa"/>
            <w:gridSpan w:val="2"/>
          </w:tcPr>
          <w:p w14:paraId="32178424" w14:textId="0AF4404A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Complication: 51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22</w:t>
            </w:r>
          </w:p>
          <w:p w14:paraId="4B353670" w14:textId="4403F7EC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SSI: 5.1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14</w:t>
            </w:r>
          </w:p>
          <w:p w14:paraId="53764CF7" w14:textId="77777777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 xml:space="preserve">  Other: 94.9%</w:t>
            </w:r>
          </w:p>
          <w:p w14:paraId="7C73773E" w14:textId="1E486CE1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Mort: 3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22</w:t>
            </w:r>
          </w:p>
          <w:p w14:paraId="74B28BB8" w14:textId="4AC431D6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Revision Surgery: 15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17</w:t>
            </w:r>
          </w:p>
          <w:p w14:paraId="00A6F7FA" w14:textId="74156433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No complication: 8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22</w:t>
            </w:r>
          </w:p>
          <w:p w14:paraId="2083D51D" w14:textId="7A992EE2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SSI: 11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20</w:t>
            </w:r>
          </w:p>
          <w:p w14:paraId="18D9D111" w14:textId="5D63A404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Other: 11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6804" w:type="dxa"/>
            <w:gridSpan w:val="2"/>
          </w:tcPr>
          <w:p w14:paraId="41F764AA" w14:textId="03553B24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Complication: 6.9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23</w:t>
            </w:r>
          </w:p>
          <w:p w14:paraId="4ADDA68C" w14:textId="19D9128D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VF: 3.6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27</w:t>
            </w:r>
          </w:p>
          <w:p w14:paraId="344B2C11" w14:textId="77777777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 xml:space="preserve">  Other: 96.4%</w:t>
            </w:r>
          </w:p>
          <w:p w14:paraId="42E64E89" w14:textId="77777777" w:rsidR="00970669" w:rsidRPr="00F078D9" w:rsidRDefault="00970669" w:rsidP="00970669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>Mort: 2.5%**</w:t>
            </w:r>
          </w:p>
          <w:p w14:paraId="185FA6C1" w14:textId="1FBFE10E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Primary Surgery: 30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17</w:t>
            </w:r>
          </w:p>
          <w:p w14:paraId="288CEA72" w14:textId="6996DD44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No complication: 0.8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24</w:t>
            </w:r>
          </w:p>
          <w:p w14:paraId="410AD0F6" w14:textId="7B78BF61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VF: 4.8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25</w:t>
            </w:r>
          </w:p>
          <w:p w14:paraId="73677F54" w14:textId="6E8B2D3E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 xml:space="preserve">  Other: 11%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</w:tr>
      <w:tr w:rsidR="00B2549B" w:rsidRPr="00F078D9" w14:paraId="599AAECB" w14:textId="77777777" w:rsidTr="3212BBE1">
        <w:tc>
          <w:tcPr>
            <w:tcW w:w="7144" w:type="dxa"/>
            <w:gridSpan w:val="2"/>
            <w:vAlign w:val="center"/>
          </w:tcPr>
          <w:p w14:paraId="087B77B3" w14:textId="36F90112" w:rsidR="00B2549B" w:rsidRPr="00F078D9" w:rsidRDefault="00B2549B" w:rsidP="00B2549B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eastAsia="Times New Roman" w:hAnsi="Times New Roman" w:cs="Times New Roman"/>
                <w:iCs/>
                <w:color w:val="000000"/>
              </w:rPr>
              <w:t>Transition Probabilities</w:t>
            </w:r>
          </w:p>
        </w:tc>
        <w:tc>
          <w:tcPr>
            <w:tcW w:w="6804" w:type="dxa"/>
            <w:gridSpan w:val="2"/>
            <w:vAlign w:val="center"/>
          </w:tcPr>
          <w:p w14:paraId="71C62587" w14:textId="09AACDCF" w:rsidR="00B2549B" w:rsidRPr="00F078D9" w:rsidRDefault="00B2549B" w:rsidP="00B2549B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eastAsia="Times New Roman" w:hAnsi="Times New Roman" w:cs="Times New Roman"/>
                <w:iCs/>
                <w:color w:val="000000"/>
              </w:rPr>
              <w:t>Transition Probabilities</w:t>
            </w:r>
          </w:p>
        </w:tc>
      </w:tr>
      <w:tr w:rsidR="00970669" w:rsidRPr="00F078D9" w14:paraId="1E136985" w14:textId="77777777" w:rsidTr="003A6105">
        <w:tc>
          <w:tcPr>
            <w:tcW w:w="2261" w:type="dxa"/>
          </w:tcPr>
          <w:p w14:paraId="0E0E2AA8" w14:textId="3CE77E3A" w:rsidR="00970669" w:rsidRPr="00F70513" w:rsidRDefault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First month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19</w:t>
            </w:r>
          </w:p>
          <w:p w14:paraId="6BA282A1" w14:textId="77777777" w:rsidR="00970669" w:rsidRPr="00F078D9" w:rsidRDefault="00970669">
            <w:pPr>
              <w:rPr>
                <w:rFonts w:ascii="Times New Roman" w:hAnsi="Times New Roman" w:cs="Times New Roman"/>
              </w:rPr>
            </w:pPr>
          </w:p>
          <w:p w14:paraId="1E307A3D" w14:textId="6F881670" w:rsidR="00970669" w:rsidRPr="00F078D9" w:rsidRDefault="00D70F28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8.7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42.5%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28.7%</m:t>
                      </m:r>
                    </m:e>
                  </m:mr>
                </m:m>
              </m:oMath>
            </m:oMathPara>
          </w:p>
        </w:tc>
        <w:tc>
          <w:tcPr>
            <w:tcW w:w="4883" w:type="dxa"/>
          </w:tcPr>
          <w:p w14:paraId="4DD4C1F6" w14:textId="0CB21323" w:rsidR="00970669" w:rsidRPr="00F70513" w:rsidRDefault="00970669" w:rsidP="00970669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Each Addition Month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19</w:t>
            </w:r>
          </w:p>
          <w:p w14:paraId="44CE3D7E" w14:textId="7621D567" w:rsidR="00970669" w:rsidRPr="00F078D9" w:rsidRDefault="00D70F28" w:rsidP="00970669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4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Mort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97.1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.9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--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.8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4.8%*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94.1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1.1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6.5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--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8.6%*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91.4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1.9***</m:t>
                      </m:r>
                    </m:e>
                  </m:mr>
                </m:m>
              </m:oMath>
            </m:oMathPara>
          </w:p>
        </w:tc>
        <w:tc>
          <w:tcPr>
            <w:tcW w:w="2367" w:type="dxa"/>
          </w:tcPr>
          <w:p w14:paraId="33582CCD" w14:textId="506F1962" w:rsidR="00B2549B" w:rsidRPr="00F70513" w:rsidRDefault="00B2549B" w:rsidP="00B2549B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First month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19</w:t>
            </w:r>
          </w:p>
          <w:p w14:paraId="58BB755C" w14:textId="77777777" w:rsidR="00B2549B" w:rsidRPr="00F078D9" w:rsidRDefault="00B2549B" w:rsidP="00B2549B">
            <w:pPr>
              <w:rPr>
                <w:rFonts w:ascii="Times New Roman" w:hAnsi="Times New Roman" w:cs="Times New Roman"/>
              </w:rPr>
            </w:pPr>
          </w:p>
          <w:p w14:paraId="3719E19E" w14:textId="3EEA5346" w:rsidR="00970669" w:rsidRPr="00F078D9" w:rsidRDefault="00D70F28" w:rsidP="00B2549B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41.8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30.2%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28.0%</m:t>
                      </m:r>
                    </m:e>
                  </m:mr>
                </m:m>
              </m:oMath>
            </m:oMathPara>
          </w:p>
        </w:tc>
        <w:tc>
          <w:tcPr>
            <w:tcW w:w="4437" w:type="dxa"/>
          </w:tcPr>
          <w:p w14:paraId="677B0214" w14:textId="0FE9B8E1" w:rsidR="00B2549B" w:rsidRPr="00F70513" w:rsidRDefault="00B2549B" w:rsidP="00B2549B">
            <w:pPr>
              <w:rPr>
                <w:rFonts w:ascii="Times New Roman" w:hAnsi="Times New Roman" w:cs="Times New Roman"/>
                <w:vertAlign w:val="superscript"/>
              </w:rPr>
            </w:pPr>
            <w:r w:rsidRPr="00F078D9">
              <w:rPr>
                <w:rFonts w:ascii="Times New Roman" w:hAnsi="Times New Roman" w:cs="Times New Roman"/>
              </w:rPr>
              <w:t>Each Addition Month</w:t>
            </w:r>
            <w:r w:rsidR="00F70513">
              <w:rPr>
                <w:rFonts w:ascii="Times New Roman" w:hAnsi="Times New Roman" w:cs="Times New Roman"/>
                <w:vertAlign w:val="superscript"/>
              </w:rPr>
              <w:t>19</w:t>
            </w:r>
          </w:p>
          <w:p w14:paraId="76F131E1" w14:textId="750B9C65" w:rsidR="00970669" w:rsidRPr="00F078D9" w:rsidRDefault="00D70F28" w:rsidP="00B2549B">
            <w:pPr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mcs>
                      <m:mc>
                        <m:mcPr>
                          <m:count m:val="4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Mort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97.6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1.8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0.6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.8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1.2%*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96.9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1.9%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6.5%***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--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--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100%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21.9***</m:t>
                      </m:r>
                    </m:e>
                  </m:mr>
                </m:m>
              </m:oMath>
            </m:oMathPara>
          </w:p>
        </w:tc>
      </w:tr>
      <w:tr w:rsidR="00633B43" w:rsidRPr="00F078D9" w14:paraId="24BF620C" w14:textId="77777777" w:rsidTr="3212BBE1">
        <w:tc>
          <w:tcPr>
            <w:tcW w:w="9511" w:type="dxa"/>
            <w:gridSpan w:val="3"/>
          </w:tcPr>
          <w:p w14:paraId="781838AB" w14:textId="4B3E8B32" w:rsidR="00633B43" w:rsidRPr="004818C4" w:rsidRDefault="00633B43" w:rsidP="00B2549B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078D9">
              <w:rPr>
                <w:rFonts w:ascii="Times New Roman" w:hAnsi="Times New Roman" w:cs="Times New Roman"/>
                <w:b/>
                <w:bCs/>
              </w:rPr>
              <w:t>Cost</w:t>
            </w:r>
            <w:r w:rsidR="004F0335">
              <w:rPr>
                <w:rFonts w:ascii="Times New Roman" w:hAnsi="Times New Roman" w:cs="Times New Roman"/>
                <w:b/>
                <w:bCs/>
                <w:vertAlign w:val="superscript"/>
              </w:rPr>
              <w:t>1, 2, 15, 18, 26, 28, 29, 30</w:t>
            </w:r>
            <w:bookmarkStart w:id="0" w:name="_GoBack"/>
            <w:bookmarkEnd w:id="0"/>
          </w:p>
        </w:tc>
        <w:tc>
          <w:tcPr>
            <w:tcW w:w="4437" w:type="dxa"/>
          </w:tcPr>
          <w:p w14:paraId="5442E105" w14:textId="1DE24926" w:rsidR="00633B43" w:rsidRPr="00F70513" w:rsidRDefault="00633B43" w:rsidP="00B2549B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078D9">
              <w:rPr>
                <w:rFonts w:ascii="Times New Roman" w:hAnsi="Times New Roman" w:cs="Times New Roman"/>
                <w:b/>
                <w:bCs/>
              </w:rPr>
              <w:t>Utility</w:t>
            </w:r>
            <w:r w:rsidR="00F70513">
              <w:rPr>
                <w:rFonts w:ascii="Times New Roman" w:hAnsi="Times New Roman" w:cs="Times New Roman"/>
                <w:b/>
                <w:bCs/>
                <w:vertAlign w:val="superscript"/>
              </w:rPr>
              <w:t>29</w:t>
            </w:r>
          </w:p>
        </w:tc>
      </w:tr>
      <w:tr w:rsidR="00B2549B" w:rsidRPr="00F078D9" w14:paraId="70CFBD64" w14:textId="77777777" w:rsidTr="003A6105">
        <w:tc>
          <w:tcPr>
            <w:tcW w:w="2261" w:type="dxa"/>
          </w:tcPr>
          <w:p w14:paraId="57BABF92" w14:textId="77777777" w:rsidR="00B2549B" w:rsidRPr="00F078D9" w:rsidRDefault="00633B43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t>Health State</w:t>
            </w:r>
          </w:p>
          <w:p w14:paraId="59C57C4D" w14:textId="35AEC8B6" w:rsidR="00633B43" w:rsidRPr="00F078D9" w:rsidRDefault="00D70F28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$2,407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$2,542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$5,582</m:t>
                      </m:r>
                    </m:e>
                  </m:mr>
                </m:m>
              </m:oMath>
            </m:oMathPara>
          </w:p>
        </w:tc>
        <w:tc>
          <w:tcPr>
            <w:tcW w:w="4883" w:type="dxa"/>
          </w:tcPr>
          <w:p w14:paraId="02EE304D" w14:textId="77777777" w:rsidR="00633B43" w:rsidRPr="00F078D9" w:rsidRDefault="00633B43" w:rsidP="00970669">
            <w:pPr>
              <w:rPr>
                <w:rFonts w:ascii="Times New Roman" w:hAnsi="Times New Roman" w:cs="Times New Roman"/>
                <w:i/>
              </w:rPr>
            </w:pPr>
            <w:r w:rsidRPr="00F078D9">
              <w:rPr>
                <w:rFonts w:ascii="Times New Roman" w:hAnsi="Times New Roman" w:cs="Times New Roman"/>
              </w:rPr>
              <w:lastRenderedPageBreak/>
              <w:t>Event</w:t>
            </w:r>
          </w:p>
          <w:p w14:paraId="083E8E63" w14:textId="0D8E3D71" w:rsidR="00B2549B" w:rsidRPr="00F078D9" w:rsidRDefault="00D70F28" w:rsidP="00970669">
            <w:pPr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mcs>
                      <m:mc>
                        <m:mcPr>
                          <m:count m:val="4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SSI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VF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Become 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Become NA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$7,780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$2,040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$53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$94</m:t>
                      </m:r>
                    </m:e>
                  </m:mr>
                </m:m>
              </m:oMath>
            </m:oMathPara>
          </w:p>
        </w:tc>
        <w:tc>
          <w:tcPr>
            <w:tcW w:w="2367" w:type="dxa"/>
          </w:tcPr>
          <w:p w14:paraId="36D35C48" w14:textId="4A48A63B" w:rsidR="00633B43" w:rsidRPr="00F078D9" w:rsidRDefault="00633B43" w:rsidP="00633B43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lastRenderedPageBreak/>
              <w:t>Treatment</w:t>
            </w:r>
          </w:p>
          <w:p w14:paraId="62E91B78" w14:textId="4DC93C84" w:rsidR="00B2549B" w:rsidRPr="00F078D9" w:rsidRDefault="00D70F28" w:rsidP="00633B43">
            <w:pPr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Surgery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$33,529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Rev. Surg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$7,405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Radiation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$12,932</m:t>
                      </m:r>
                    </m:e>
                  </m:mr>
                </m:m>
              </m:oMath>
            </m:oMathPara>
          </w:p>
        </w:tc>
        <w:tc>
          <w:tcPr>
            <w:tcW w:w="4437" w:type="dxa"/>
          </w:tcPr>
          <w:p w14:paraId="601DFF32" w14:textId="77777777" w:rsidR="00633B43" w:rsidRPr="00F078D9" w:rsidRDefault="00633B43" w:rsidP="00633B43">
            <w:pPr>
              <w:rPr>
                <w:rFonts w:ascii="Times New Roman" w:hAnsi="Times New Roman" w:cs="Times New Roman"/>
              </w:rPr>
            </w:pPr>
            <w:r w:rsidRPr="00F078D9">
              <w:rPr>
                <w:rFonts w:ascii="Times New Roman" w:hAnsi="Times New Roman" w:cs="Times New Roman"/>
              </w:rPr>
              <w:lastRenderedPageBreak/>
              <w:t>Health State</w:t>
            </w:r>
          </w:p>
          <w:p w14:paraId="23CFAA94" w14:textId="3639A53E" w:rsidR="00B2549B" w:rsidRPr="00F078D9" w:rsidRDefault="00D70F28" w:rsidP="00633B43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Ind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</w:rPr>
                        <m:t>0.756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</w:rPr>
                      </m:ctrlP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Dep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0.599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N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0.175</m:t>
                      </m:r>
                    </m:e>
                  </m:mr>
                </m:m>
              </m:oMath>
            </m:oMathPara>
          </w:p>
        </w:tc>
      </w:tr>
    </w:tbl>
    <w:p w14:paraId="64C4016A" w14:textId="3C236FE4" w:rsidR="00AC2B48" w:rsidRPr="00F078D9" w:rsidRDefault="00AC2B48" w:rsidP="00AC2B48">
      <w:pPr>
        <w:rPr>
          <w:rFonts w:ascii="Times New Roman" w:eastAsia="Times New Roman" w:hAnsi="Times New Roman" w:cs="Times New Roman"/>
          <w:color w:val="000000"/>
        </w:rPr>
      </w:pPr>
      <w:r w:rsidRPr="00F078D9">
        <w:rPr>
          <w:rFonts w:ascii="Times New Roman" w:eastAsia="Times New Roman" w:hAnsi="Times New Roman" w:cs="Times New Roman"/>
          <w:color w:val="000000"/>
        </w:rPr>
        <w:lastRenderedPageBreak/>
        <w:t>*Designates a value that is only applied for the first 6 months; it then converts to 0. The complement probability to stay in the respective health state is thus increased to ensure the sum remains at 1.</w:t>
      </w:r>
    </w:p>
    <w:p w14:paraId="4E771FDD" w14:textId="77777777" w:rsidR="00AC2B48" w:rsidRPr="00F078D9" w:rsidRDefault="00AC2B48" w:rsidP="00AC2B48">
      <w:pPr>
        <w:rPr>
          <w:rFonts w:ascii="Times New Roman" w:eastAsia="Times New Roman" w:hAnsi="Times New Roman" w:cs="Times New Roman"/>
          <w:color w:val="000000"/>
        </w:rPr>
      </w:pPr>
      <w:r w:rsidRPr="00F078D9">
        <w:rPr>
          <w:rFonts w:ascii="Times New Roman" w:eastAsia="Times New Roman" w:hAnsi="Times New Roman" w:cs="Times New Roman"/>
          <w:color w:val="000000"/>
        </w:rPr>
        <w:t>** Designates an assumption made based on operative overall mortality</w:t>
      </w:r>
    </w:p>
    <w:p w14:paraId="4B0E51C1" w14:textId="02962C6D" w:rsidR="00AC2B48" w:rsidRPr="00F078D9" w:rsidRDefault="00AC2B48" w:rsidP="00AC2B48">
      <w:pPr>
        <w:rPr>
          <w:rFonts w:ascii="Times New Roman" w:eastAsia="Times New Roman" w:hAnsi="Times New Roman" w:cs="Times New Roman"/>
          <w:color w:val="000000"/>
        </w:rPr>
      </w:pPr>
      <w:r w:rsidRPr="00F078D9">
        <w:rPr>
          <w:rFonts w:ascii="Times New Roman" w:eastAsia="Times New Roman" w:hAnsi="Times New Roman" w:cs="Times New Roman"/>
          <w:color w:val="000000"/>
        </w:rPr>
        <w:t>*** These probabilities were</w:t>
      </w:r>
      <w:r w:rsidR="00970669" w:rsidRPr="00F078D9">
        <w:rPr>
          <w:rFonts w:ascii="Times New Roman" w:eastAsia="Times New Roman" w:hAnsi="Times New Roman" w:cs="Times New Roman"/>
          <w:color w:val="000000"/>
        </w:rPr>
        <w:t xml:space="preserve"> adjusted for cohort-specific mortality while the ratio remained the same.</w:t>
      </w:r>
    </w:p>
    <w:p w14:paraId="7F63253D" w14:textId="77777777" w:rsidR="00AC2B48" w:rsidRPr="00F078D9" w:rsidRDefault="00AC2B48" w:rsidP="00AC2B48">
      <w:pPr>
        <w:rPr>
          <w:rFonts w:ascii="Times New Roman" w:eastAsia="Times New Roman" w:hAnsi="Times New Roman" w:cs="Times New Roman"/>
          <w:color w:val="000000"/>
        </w:rPr>
      </w:pPr>
      <w:r w:rsidRPr="00F078D9">
        <w:rPr>
          <w:rFonts w:ascii="Times New Roman" w:eastAsia="Times New Roman" w:hAnsi="Times New Roman" w:cs="Times New Roman"/>
          <w:color w:val="000000"/>
        </w:rPr>
        <w:t>+ Designates an assumption made that radiation cannot cause someone to improve from non-ambulatory status.</w:t>
      </w:r>
    </w:p>
    <w:p w14:paraId="199883FB" w14:textId="77777777" w:rsidR="00AC2B48" w:rsidRPr="00F078D9" w:rsidRDefault="00AC2B48" w:rsidP="00AC2B48">
      <w:pPr>
        <w:rPr>
          <w:rFonts w:ascii="Times New Roman" w:eastAsia="Times New Roman" w:hAnsi="Times New Roman" w:cs="Times New Roman"/>
          <w:color w:val="000000"/>
        </w:rPr>
      </w:pPr>
      <w:r w:rsidRPr="00F078D9">
        <w:rPr>
          <w:rFonts w:ascii="Times New Roman" w:eastAsia="Times New Roman" w:hAnsi="Times New Roman" w:cs="Times New Roman"/>
          <w:color w:val="000000"/>
        </w:rPr>
        <w:t>^ If non-ambulatory and the number of months is &lt;8, this revision surgery/primary surgery probability is used.</w:t>
      </w:r>
    </w:p>
    <w:p w14:paraId="0B0C008A" w14:textId="79C646A9" w:rsidR="00AC2B48" w:rsidRPr="00F078D9" w:rsidRDefault="00B2549B" w:rsidP="00AC2B48">
      <w:pPr>
        <w:rPr>
          <w:rFonts w:ascii="Times New Roman" w:eastAsia="Times New Roman" w:hAnsi="Times New Roman" w:cs="Times New Roman"/>
          <w:color w:val="000000"/>
        </w:rPr>
      </w:pPr>
      <w:r w:rsidRPr="00F078D9">
        <w:rPr>
          <w:rFonts w:ascii="Times New Roman" w:hAnsi="Times New Roman" w:cs="Times New Roman"/>
          <w:i/>
        </w:rPr>
        <w:br/>
      </w:r>
    </w:p>
    <w:p w14:paraId="667D6521" w14:textId="77777777" w:rsidR="00AC2B48" w:rsidRPr="00F078D9" w:rsidRDefault="00AC2B48" w:rsidP="00AC2B48">
      <w:pPr>
        <w:rPr>
          <w:rFonts w:ascii="Times New Roman" w:eastAsia="Times New Roman" w:hAnsi="Times New Roman" w:cs="Times New Roman"/>
          <w:color w:val="000000"/>
        </w:rPr>
      </w:pPr>
      <w:r w:rsidRPr="00F078D9">
        <w:rPr>
          <w:rFonts w:ascii="Times New Roman" w:eastAsia="Times New Roman" w:hAnsi="Times New Roman" w:cs="Times New Roman"/>
          <w:color w:val="000000"/>
        </w:rPr>
        <w:t>Mort = Mortality</w:t>
      </w:r>
    </w:p>
    <w:p w14:paraId="739D8943" w14:textId="77777777" w:rsidR="00AC2B48" w:rsidRPr="00F078D9" w:rsidRDefault="00AC2B48" w:rsidP="00AC2B48">
      <w:pPr>
        <w:rPr>
          <w:rFonts w:ascii="Times New Roman" w:eastAsia="Times New Roman" w:hAnsi="Times New Roman" w:cs="Times New Roman"/>
          <w:color w:val="000000"/>
        </w:rPr>
      </w:pPr>
      <w:r w:rsidRPr="00F078D9">
        <w:rPr>
          <w:rFonts w:ascii="Times New Roman" w:eastAsia="Times New Roman" w:hAnsi="Times New Roman" w:cs="Times New Roman"/>
          <w:color w:val="000000"/>
        </w:rPr>
        <w:t>Ind = Independent</w:t>
      </w:r>
    </w:p>
    <w:p w14:paraId="2FA84BD6" w14:textId="77777777" w:rsidR="001B31A6" w:rsidRPr="00F078D9" w:rsidRDefault="001B31A6">
      <w:pPr>
        <w:rPr>
          <w:rFonts w:ascii="Times New Roman" w:hAnsi="Times New Roman" w:cs="Times New Roman"/>
        </w:rPr>
      </w:pPr>
    </w:p>
    <w:p w14:paraId="289AA8AE" w14:textId="799D2A15" w:rsidR="11A51DC6" w:rsidRPr="00F078D9" w:rsidRDefault="11A51DC6" w:rsidP="00124685">
      <w:pPr>
        <w:rPr>
          <w:rFonts w:ascii="Times New Roman" w:eastAsia="Times New Roman" w:hAnsi="Times New Roman" w:cs="Times New Roman"/>
        </w:rPr>
      </w:pPr>
    </w:p>
    <w:sectPr w:rsidR="11A51DC6" w:rsidRPr="00F078D9" w:rsidSect="00124685">
      <w:pgSz w:w="16838" w:h="11906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32D2CE8" w16cex:dateUtc="2022-09-05T21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1B6EE3" w14:textId="77777777" w:rsidR="00D70F28" w:rsidRDefault="00D70F28" w:rsidP="00A12FCD">
      <w:r>
        <w:separator/>
      </w:r>
    </w:p>
  </w:endnote>
  <w:endnote w:type="continuationSeparator" w:id="0">
    <w:p w14:paraId="1838520E" w14:textId="77777777" w:rsidR="00D70F28" w:rsidRDefault="00D70F28" w:rsidP="00A12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F3977" w14:textId="77777777" w:rsidR="00D70F28" w:rsidRDefault="00D70F28" w:rsidP="00A12FCD">
      <w:r>
        <w:separator/>
      </w:r>
    </w:p>
  </w:footnote>
  <w:footnote w:type="continuationSeparator" w:id="0">
    <w:p w14:paraId="43003782" w14:textId="77777777" w:rsidR="00D70F28" w:rsidRDefault="00D70F28" w:rsidP="00A12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7217921"/>
    <w:rsid w:val="0009554F"/>
    <w:rsid w:val="000A369A"/>
    <w:rsid w:val="000D5824"/>
    <w:rsid w:val="000D746B"/>
    <w:rsid w:val="000F6CB3"/>
    <w:rsid w:val="00124685"/>
    <w:rsid w:val="00132157"/>
    <w:rsid w:val="00151603"/>
    <w:rsid w:val="00192FA9"/>
    <w:rsid w:val="001A603E"/>
    <w:rsid w:val="001A68E0"/>
    <w:rsid w:val="001B31A6"/>
    <w:rsid w:val="001E16E5"/>
    <w:rsid w:val="002166DA"/>
    <w:rsid w:val="00291A60"/>
    <w:rsid w:val="002D0773"/>
    <w:rsid w:val="00325B04"/>
    <w:rsid w:val="0032730F"/>
    <w:rsid w:val="0036767A"/>
    <w:rsid w:val="00385E99"/>
    <w:rsid w:val="003A05CA"/>
    <w:rsid w:val="003A6105"/>
    <w:rsid w:val="003C7962"/>
    <w:rsid w:val="003E7810"/>
    <w:rsid w:val="003F28C5"/>
    <w:rsid w:val="00450FAD"/>
    <w:rsid w:val="004818C4"/>
    <w:rsid w:val="00491B51"/>
    <w:rsid w:val="004957A5"/>
    <w:rsid w:val="004F0335"/>
    <w:rsid w:val="00530126"/>
    <w:rsid w:val="005F0440"/>
    <w:rsid w:val="00633B43"/>
    <w:rsid w:val="0065098A"/>
    <w:rsid w:val="006B74EB"/>
    <w:rsid w:val="006F5EA4"/>
    <w:rsid w:val="00755F2A"/>
    <w:rsid w:val="0084AA94"/>
    <w:rsid w:val="008949A8"/>
    <w:rsid w:val="00897799"/>
    <w:rsid w:val="00970669"/>
    <w:rsid w:val="009F6E0B"/>
    <w:rsid w:val="00A12FCD"/>
    <w:rsid w:val="00A15016"/>
    <w:rsid w:val="00A47387"/>
    <w:rsid w:val="00AA0107"/>
    <w:rsid w:val="00AA2124"/>
    <w:rsid w:val="00AB4EEE"/>
    <w:rsid w:val="00AC2B48"/>
    <w:rsid w:val="00B2549B"/>
    <w:rsid w:val="00B444E5"/>
    <w:rsid w:val="00B6779D"/>
    <w:rsid w:val="00BD3411"/>
    <w:rsid w:val="00C244C1"/>
    <w:rsid w:val="00C4014E"/>
    <w:rsid w:val="00C43DB3"/>
    <w:rsid w:val="00CC6D70"/>
    <w:rsid w:val="00D15CEC"/>
    <w:rsid w:val="00D418CE"/>
    <w:rsid w:val="00D52FBE"/>
    <w:rsid w:val="00D66A4D"/>
    <w:rsid w:val="00D70F28"/>
    <w:rsid w:val="00D9741E"/>
    <w:rsid w:val="00DD544A"/>
    <w:rsid w:val="00E03BF6"/>
    <w:rsid w:val="00E42AA7"/>
    <w:rsid w:val="00E5094B"/>
    <w:rsid w:val="00E762A9"/>
    <w:rsid w:val="00E82EF6"/>
    <w:rsid w:val="00F078D9"/>
    <w:rsid w:val="00F70513"/>
    <w:rsid w:val="00FB0C41"/>
    <w:rsid w:val="00FC3421"/>
    <w:rsid w:val="00FE469B"/>
    <w:rsid w:val="0193890A"/>
    <w:rsid w:val="01B6E349"/>
    <w:rsid w:val="02327523"/>
    <w:rsid w:val="0330BCEE"/>
    <w:rsid w:val="0473B909"/>
    <w:rsid w:val="05BC5D65"/>
    <w:rsid w:val="079303E9"/>
    <w:rsid w:val="080C3FE9"/>
    <w:rsid w:val="0818E149"/>
    <w:rsid w:val="08CFF76A"/>
    <w:rsid w:val="08EF3A30"/>
    <w:rsid w:val="0A29167E"/>
    <w:rsid w:val="0AFB99A8"/>
    <w:rsid w:val="0B4F4124"/>
    <w:rsid w:val="0BDA8614"/>
    <w:rsid w:val="0D412E04"/>
    <w:rsid w:val="0D640E05"/>
    <w:rsid w:val="0DD65B32"/>
    <w:rsid w:val="0E0B3749"/>
    <w:rsid w:val="0E78CC6A"/>
    <w:rsid w:val="0E91DFA8"/>
    <w:rsid w:val="0F4E7B87"/>
    <w:rsid w:val="102DB009"/>
    <w:rsid w:val="11A51DC6"/>
    <w:rsid w:val="1229876F"/>
    <w:rsid w:val="136550CB"/>
    <w:rsid w:val="1370C4FA"/>
    <w:rsid w:val="13EAB74C"/>
    <w:rsid w:val="140DC48B"/>
    <w:rsid w:val="169B2238"/>
    <w:rsid w:val="17F59073"/>
    <w:rsid w:val="1836F299"/>
    <w:rsid w:val="18BE5437"/>
    <w:rsid w:val="1916E32D"/>
    <w:rsid w:val="19624A28"/>
    <w:rsid w:val="1B78870E"/>
    <w:rsid w:val="1C184090"/>
    <w:rsid w:val="1CC2C95A"/>
    <w:rsid w:val="1CC8D164"/>
    <w:rsid w:val="1F6B399E"/>
    <w:rsid w:val="1FB3D3E5"/>
    <w:rsid w:val="1FE0B4A8"/>
    <w:rsid w:val="2076C4C4"/>
    <w:rsid w:val="211E6E69"/>
    <w:rsid w:val="2134A0C6"/>
    <w:rsid w:val="2233966B"/>
    <w:rsid w:val="22E0028A"/>
    <w:rsid w:val="244A2B93"/>
    <w:rsid w:val="24CB1B06"/>
    <w:rsid w:val="25F1DF8C"/>
    <w:rsid w:val="2666EB67"/>
    <w:rsid w:val="268B3CAD"/>
    <w:rsid w:val="26DC70EF"/>
    <w:rsid w:val="27217921"/>
    <w:rsid w:val="272DFDC2"/>
    <w:rsid w:val="2802BBC8"/>
    <w:rsid w:val="286302CD"/>
    <w:rsid w:val="2889D6D3"/>
    <w:rsid w:val="2AD0C4DE"/>
    <w:rsid w:val="2C0207B1"/>
    <w:rsid w:val="2CAF4424"/>
    <w:rsid w:val="2CB169D9"/>
    <w:rsid w:val="2CBD048E"/>
    <w:rsid w:val="2D16E67D"/>
    <w:rsid w:val="2DEA1DD8"/>
    <w:rsid w:val="2FFD0741"/>
    <w:rsid w:val="31ACCA7E"/>
    <w:rsid w:val="3212BBE1"/>
    <w:rsid w:val="331F87A2"/>
    <w:rsid w:val="33BBC5F2"/>
    <w:rsid w:val="34D78BDD"/>
    <w:rsid w:val="34D8C565"/>
    <w:rsid w:val="35E4E66C"/>
    <w:rsid w:val="36AFE136"/>
    <w:rsid w:val="37A20462"/>
    <w:rsid w:val="37C4BA47"/>
    <w:rsid w:val="37D3096D"/>
    <w:rsid w:val="3992B05B"/>
    <w:rsid w:val="3A1290B4"/>
    <w:rsid w:val="3BAA2B77"/>
    <w:rsid w:val="3E66217E"/>
    <w:rsid w:val="40081495"/>
    <w:rsid w:val="41399045"/>
    <w:rsid w:val="42D54B87"/>
    <w:rsid w:val="463C3B7F"/>
    <w:rsid w:val="4650C967"/>
    <w:rsid w:val="47BE08AF"/>
    <w:rsid w:val="482903D8"/>
    <w:rsid w:val="49897B4E"/>
    <w:rsid w:val="4A0128EA"/>
    <w:rsid w:val="4AEAD57C"/>
    <w:rsid w:val="4C369679"/>
    <w:rsid w:val="4CC5B4B5"/>
    <w:rsid w:val="4EDC87D1"/>
    <w:rsid w:val="4FD68A97"/>
    <w:rsid w:val="4FE6EEFC"/>
    <w:rsid w:val="505B8E59"/>
    <w:rsid w:val="518130F8"/>
    <w:rsid w:val="51875EE6"/>
    <w:rsid w:val="533B9259"/>
    <w:rsid w:val="537707A1"/>
    <w:rsid w:val="551D5B5D"/>
    <w:rsid w:val="556737D5"/>
    <w:rsid w:val="557A12C9"/>
    <w:rsid w:val="55C62162"/>
    <w:rsid w:val="56CA8648"/>
    <w:rsid w:val="576DF56E"/>
    <w:rsid w:val="58A92145"/>
    <w:rsid w:val="58BECF6C"/>
    <w:rsid w:val="58E38878"/>
    <w:rsid w:val="58EB9401"/>
    <w:rsid w:val="58F70817"/>
    <w:rsid w:val="5944F520"/>
    <w:rsid w:val="59DDBA8A"/>
    <w:rsid w:val="5A7F58D9"/>
    <w:rsid w:val="5BD6EAF6"/>
    <w:rsid w:val="5C4627A7"/>
    <w:rsid w:val="5CE643CE"/>
    <w:rsid w:val="5D6CEC2D"/>
    <w:rsid w:val="5DAEC3CF"/>
    <w:rsid w:val="5DB6F99B"/>
    <w:rsid w:val="5ECDCD75"/>
    <w:rsid w:val="5EDC7F6D"/>
    <w:rsid w:val="5F8903BC"/>
    <w:rsid w:val="5FB8B782"/>
    <w:rsid w:val="607A539F"/>
    <w:rsid w:val="61A60FDF"/>
    <w:rsid w:val="626DA6B5"/>
    <w:rsid w:val="62714261"/>
    <w:rsid w:val="63DC2DB1"/>
    <w:rsid w:val="6451398C"/>
    <w:rsid w:val="662D094E"/>
    <w:rsid w:val="6744B384"/>
    <w:rsid w:val="67790038"/>
    <w:rsid w:val="6A6FFDD3"/>
    <w:rsid w:val="6AB1491B"/>
    <w:rsid w:val="6B68E16B"/>
    <w:rsid w:val="6B9FA5DE"/>
    <w:rsid w:val="6C4F2B64"/>
    <w:rsid w:val="6CB1FBC3"/>
    <w:rsid w:val="6E5062D8"/>
    <w:rsid w:val="6E579989"/>
    <w:rsid w:val="6ED52671"/>
    <w:rsid w:val="6F911D32"/>
    <w:rsid w:val="6FF9900D"/>
    <w:rsid w:val="70D74820"/>
    <w:rsid w:val="710DBCFC"/>
    <w:rsid w:val="724A3488"/>
    <w:rsid w:val="75806DAE"/>
    <w:rsid w:val="75C483BC"/>
    <w:rsid w:val="763D42C3"/>
    <w:rsid w:val="784E9A41"/>
    <w:rsid w:val="78AACAEC"/>
    <w:rsid w:val="7BB13970"/>
    <w:rsid w:val="7BF0B178"/>
    <w:rsid w:val="7C0550E6"/>
    <w:rsid w:val="7C3ED4BC"/>
    <w:rsid w:val="7CA16A3D"/>
    <w:rsid w:val="7D4AE49E"/>
    <w:rsid w:val="7D78A554"/>
    <w:rsid w:val="7DDF0B75"/>
    <w:rsid w:val="7E929C84"/>
    <w:rsid w:val="7F6C75AB"/>
    <w:rsid w:val="7F79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17921"/>
  <w15:chartTrackingRefBased/>
  <w15:docId w15:val="{360391DE-A31E-4582-9DE2-04B2B75D7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014E"/>
    <w:rPr>
      <w:rFonts w:ascii="PMingLiU" w:eastAsia="PMingLiU" w:hAnsi="PMingLiU" w:cs="PMingLiU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0"/>
    <w:rsid w:val="00D9741E"/>
  </w:style>
  <w:style w:type="paragraph" w:styleId="HTML">
    <w:name w:val="HTML Preformatted"/>
    <w:basedOn w:val="a"/>
    <w:link w:val="HTML0"/>
    <w:uiPriority w:val="99"/>
    <w:semiHidden/>
    <w:unhideWhenUsed/>
    <w:rsid w:val="001E16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</w:rPr>
  </w:style>
  <w:style w:type="character" w:customStyle="1" w:styleId="HTML0">
    <w:name w:val="HTML 預設格式 字元"/>
    <w:basedOn w:val="a0"/>
    <w:link w:val="HTML"/>
    <w:uiPriority w:val="99"/>
    <w:semiHidden/>
    <w:rsid w:val="001E16E5"/>
    <w:rPr>
      <w:rFonts w:ascii="MingLiU" w:eastAsia="MingLiU" w:hAnsi="MingLiU" w:cs="MingLiU"/>
      <w:kern w:val="0"/>
      <w:szCs w:val="24"/>
    </w:rPr>
  </w:style>
  <w:style w:type="paragraph" w:styleId="a4">
    <w:name w:val="annotation text"/>
    <w:basedOn w:val="a"/>
    <w:link w:val="a5"/>
    <w:uiPriority w:val="99"/>
    <w:semiHidden/>
    <w:unhideWhenUsed/>
  </w:style>
  <w:style w:type="character" w:customStyle="1" w:styleId="a5">
    <w:name w:val="註解文字 字元"/>
    <w:basedOn w:val="a0"/>
    <w:link w:val="a4"/>
    <w:uiPriority w:val="99"/>
    <w:semiHidden/>
    <w:rPr>
      <w:rFonts w:ascii="PMingLiU" w:eastAsia="PMingLiU" w:hAnsi="PMingLiU" w:cs="PMingLiU"/>
      <w:kern w:val="0"/>
      <w:szCs w:val="24"/>
    </w:rPr>
  </w:style>
  <w:style w:type="character" w:styleId="a6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eop">
    <w:name w:val="eop"/>
    <w:basedOn w:val="a0"/>
    <w:rsid w:val="00D52FBE"/>
  </w:style>
  <w:style w:type="character" w:styleId="a7">
    <w:name w:val="Placeholder Text"/>
    <w:basedOn w:val="a0"/>
    <w:uiPriority w:val="99"/>
    <w:semiHidden/>
    <w:rsid w:val="001A68E0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A12FCD"/>
    <w:rPr>
      <w:rFonts w:ascii="Microsoft JhengHei UI" w:eastAsia="Microsoft JhengHei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12FCD"/>
    <w:rPr>
      <w:rFonts w:ascii="Microsoft JhengHei UI" w:eastAsia="Microsoft JhengHei UI" w:hAnsi="PMingLiU" w:cs="PMingLiU"/>
      <w:kern w:val="0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A12FCD"/>
    <w:pPr>
      <w:tabs>
        <w:tab w:val="center" w:pos="4680"/>
        <w:tab w:val="right" w:pos="9360"/>
      </w:tabs>
    </w:pPr>
  </w:style>
  <w:style w:type="character" w:customStyle="1" w:styleId="ab">
    <w:name w:val="頁首 字元"/>
    <w:basedOn w:val="a0"/>
    <w:link w:val="aa"/>
    <w:uiPriority w:val="99"/>
    <w:rsid w:val="00A12FCD"/>
    <w:rPr>
      <w:rFonts w:ascii="PMingLiU" w:eastAsia="PMingLiU" w:hAnsi="PMingLiU" w:cs="PMingLiU"/>
      <w:kern w:val="0"/>
      <w:szCs w:val="24"/>
    </w:rPr>
  </w:style>
  <w:style w:type="paragraph" w:styleId="ac">
    <w:name w:val="footer"/>
    <w:basedOn w:val="a"/>
    <w:link w:val="ad"/>
    <w:uiPriority w:val="99"/>
    <w:unhideWhenUsed/>
    <w:rsid w:val="00A12FCD"/>
    <w:pPr>
      <w:tabs>
        <w:tab w:val="center" w:pos="4680"/>
        <w:tab w:val="right" w:pos="9360"/>
      </w:tabs>
    </w:pPr>
  </w:style>
  <w:style w:type="character" w:customStyle="1" w:styleId="ad">
    <w:name w:val="頁尾 字元"/>
    <w:basedOn w:val="a0"/>
    <w:link w:val="ac"/>
    <w:uiPriority w:val="99"/>
    <w:rsid w:val="00A12FCD"/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C51E2183FFA6FF46ADD1999BE2D9A177" ma:contentTypeVersion="4" ma:contentTypeDescription="建立新的文件。" ma:contentTypeScope="" ma:versionID="2b6704e228189f6c0eba0339355d505e">
  <xsd:schema xmlns:xsd="http://www.w3.org/2001/XMLSchema" xmlns:xs="http://www.w3.org/2001/XMLSchema" xmlns:p="http://schemas.microsoft.com/office/2006/metadata/properties" xmlns:ns2="cf93fdd6-706c-40b6-a55e-04b6a971874c" targetNamespace="http://schemas.microsoft.com/office/2006/metadata/properties" ma:root="true" ma:fieldsID="25058841b23511a36415fc4e4134f532" ns2:_="">
    <xsd:import namespace="cf93fdd6-706c-40b6-a55e-04b6a97187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93fdd6-706c-40b6-a55e-04b6a97187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F77EF5-2574-4B91-8D39-85F539878B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2B385D-7913-452C-88BC-7EC74B62D1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93fdd6-706c-40b6-a55e-04b6a97187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ADD56D-24F1-499D-B57D-BEAE3CAE63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4E2D343-2151-4AB0-81D3-4928DD479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名孝</dc:creator>
  <cp:keywords/>
  <dc:description/>
  <cp:lastModifiedBy>Yuting Pan</cp:lastModifiedBy>
  <cp:revision>10</cp:revision>
  <dcterms:created xsi:type="dcterms:W3CDTF">2022-10-02T01:42:00Z</dcterms:created>
  <dcterms:modified xsi:type="dcterms:W3CDTF">2023-04-0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1E2183FFA6FF46ADD1999BE2D9A177</vt:lpwstr>
  </property>
</Properties>
</file>